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30D" w:rsidRPr="0023330D" w:rsidRDefault="0023330D" w:rsidP="0023330D">
      <w:pPr>
        <w:spacing w:line="240" w:lineRule="auto"/>
        <w:rPr>
          <w:b/>
        </w:rPr>
      </w:pPr>
      <w:bookmarkStart w:id="0" w:name="_GoBack"/>
      <w:r w:rsidRPr="0023330D">
        <w:rPr>
          <w:b/>
        </w:rPr>
        <w:t xml:space="preserve">Additional File 5. </w:t>
      </w:r>
      <w:r w:rsidRPr="0023330D">
        <w:rPr>
          <w:b/>
        </w:rPr>
        <w:t>Comparison between PACE</w:t>
      </w:r>
      <w:r w:rsidRPr="0023330D">
        <w:rPr>
          <w:rFonts w:cs="Arial"/>
          <w:b/>
          <w:vertAlign w:val="superscript"/>
        </w:rPr>
        <w:t>®</w:t>
      </w:r>
      <w:r w:rsidRPr="0023330D">
        <w:rPr>
          <w:b/>
        </w:rPr>
        <w:t xml:space="preserve"> and amplicon scoring within the same SNP analysed in 95 genotypes</w:t>
      </w:r>
      <w:r w:rsidRPr="0023330D">
        <w:rPr>
          <w:b/>
        </w:rPr>
        <w:t xml:space="preserve"> with a threshold of 50 reads per genotype</w:t>
      </w:r>
      <w:r w:rsidRPr="0023330D">
        <w:rPr>
          <w:b/>
        </w:rPr>
        <w:t xml:space="preserve">. </w:t>
      </w:r>
    </w:p>
    <w:bookmarkEnd w:id="0"/>
    <w:p w:rsidR="0023330D" w:rsidRPr="0023330D" w:rsidRDefault="0023330D" w:rsidP="0023330D"/>
    <w:tbl>
      <w:tblPr>
        <w:tblW w:w="9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321"/>
        <w:gridCol w:w="1325"/>
        <w:gridCol w:w="1276"/>
      </w:tblGrid>
      <w:tr w:rsidR="0023330D" w:rsidRPr="00FA024B" w:rsidTr="00C0034F">
        <w:trPr>
          <w:trHeight w:val="1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r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 of genotypes with identical scor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 of genotypes with differences in scoring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 of unscored genotypes in tota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 of unscored genotypes in the PACE ass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Number of unscored genotypes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he a</w:t>
            </w:r>
            <w:r w:rsidRPr="00FA02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plic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alysis 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12GR_2923_12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0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11411_1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4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978_1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9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MCRND_11585_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4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MCRND_6703_1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6968_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0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299_2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5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12GR_7355_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7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69_1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7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5648_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10792_6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66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9 (2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0 (1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0 (13)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8422_1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9</w:t>
            </w:r>
          </w:p>
        </w:tc>
      </w:tr>
      <w:tr w:rsidR="0023330D" w:rsidRPr="00FA024B" w:rsidTr="00C0034F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RhK5_1295_1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35 (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41 (4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9 (1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5 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30D" w:rsidRPr="00FA024B" w:rsidRDefault="0023330D" w:rsidP="00C0034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</w:pPr>
            <w:r w:rsidRPr="00FA024B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eastAsia="de-DE"/>
              </w:rPr>
              <w:t>17 (16)</w:t>
            </w:r>
          </w:p>
        </w:tc>
      </w:tr>
    </w:tbl>
    <w:p w:rsidR="0023330D" w:rsidRPr="00FA024B" w:rsidRDefault="0023330D" w:rsidP="0023330D">
      <w:pPr>
        <w:pStyle w:val="Beschriftung"/>
      </w:pPr>
      <w:r w:rsidRPr="00FA024B">
        <w:t xml:space="preserve">The numbers in brackets are the numbers in the repetition. </w:t>
      </w:r>
    </w:p>
    <w:p w:rsidR="0023330D" w:rsidRPr="0023330D" w:rsidRDefault="0023330D" w:rsidP="0023330D"/>
    <w:sectPr w:rsidR="0023330D" w:rsidRPr="0023330D" w:rsidSect="0023330D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0D"/>
    <w:rsid w:val="0023330D"/>
    <w:rsid w:val="00A83E03"/>
    <w:rsid w:val="00D8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D8161B-A7A4-45D4-B194-B5A37B8A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330D"/>
    <w:pPr>
      <w:spacing w:line="480" w:lineRule="auto"/>
      <w:jc w:val="both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3330D"/>
    <w:pPr>
      <w:spacing w:after="120" w:line="240" w:lineRule="auto"/>
    </w:pPr>
    <w:rPr>
      <w:i/>
      <w:iCs/>
      <w:color w:val="3B3838" w:themeColor="background2" w:themeShade="4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3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zer et al.</dc:creator>
  <cp:keywords/>
  <dc:description/>
  <cp:lastModifiedBy>Patzer et al. </cp:lastModifiedBy>
  <cp:revision>1</cp:revision>
  <dcterms:created xsi:type="dcterms:W3CDTF">2024-10-21T12:32:00Z</dcterms:created>
  <dcterms:modified xsi:type="dcterms:W3CDTF">2024-10-21T12:34:00Z</dcterms:modified>
</cp:coreProperties>
</file>